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13E48" w14:textId="137668CD" w:rsidR="004B157F" w:rsidRPr="000E00BE" w:rsidRDefault="004B157F" w:rsidP="004B157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00278954"/>
      <w:bookmarkStart w:id="1" w:name="_Toc100283262"/>
      <w:bookmarkStart w:id="2" w:name="_Toc108675799"/>
      <w:r w:rsidRPr="00CE0D45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2</w:t>
      </w:r>
      <w:r w:rsidRPr="00CE0D45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 Appendix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bookmarkEnd w:id="0"/>
    <w:bookmarkEnd w:id="1"/>
    <w:p w14:paraId="7C696047" w14:textId="07627F40" w:rsidR="003F0EA2" w:rsidRDefault="00152FE7" w:rsidP="003F0EA2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>Spread of c</w:t>
      </w:r>
      <w:r w:rsidR="003F0EA2" w:rsidRPr="003F0EA2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>o</w:t>
      </w:r>
      <w:bookmarkEnd w:id="2"/>
      <w:r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>des</w:t>
      </w:r>
    </w:p>
    <w:p w14:paraId="5AD02234" w14:textId="77777777" w:rsidR="003F0EA2" w:rsidRPr="003F0EA2" w:rsidRDefault="003F0EA2" w:rsidP="003F0EA2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</w:p>
    <w:p w14:paraId="719F89C3" w14:textId="7C8FE466" w:rsidR="003F0EA2" w:rsidRDefault="003F0EA2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0EA2">
        <w:rPr>
          <w:rFonts w:ascii="Times New Roman" w:hAnsi="Times New Roman" w:cs="Times New Roman"/>
          <w:b/>
          <w:bCs/>
          <w:sz w:val="24"/>
          <w:szCs w:val="24"/>
        </w:rPr>
        <w:t>KNOWLEDGE OF ART THERAPY</w:t>
      </w:r>
    </w:p>
    <w:tbl>
      <w:tblPr>
        <w:tblStyle w:val="TableGrid1"/>
        <w:tblpPr w:leftFromText="180" w:rightFromText="180" w:vertAnchor="text" w:horzAnchor="margin" w:tblpXSpec="center" w:tblpY="168"/>
        <w:tblOverlap w:val="never"/>
        <w:tblW w:w="14232" w:type="dxa"/>
        <w:tblLook w:val="04A0" w:firstRow="1" w:lastRow="0" w:firstColumn="1" w:lastColumn="0" w:noHBand="0" w:noVBand="1"/>
      </w:tblPr>
      <w:tblGrid>
        <w:gridCol w:w="2164"/>
        <w:gridCol w:w="512"/>
        <w:gridCol w:w="475"/>
        <w:gridCol w:w="474"/>
        <w:gridCol w:w="474"/>
        <w:gridCol w:w="474"/>
        <w:gridCol w:w="474"/>
        <w:gridCol w:w="474"/>
        <w:gridCol w:w="474"/>
        <w:gridCol w:w="474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647"/>
      </w:tblGrid>
      <w:tr w:rsidR="003F0EA2" w:rsidRPr="00BB6444" w14:paraId="0CA290A3" w14:textId="77777777" w:rsidTr="005B742E">
        <w:trPr>
          <w:trHeight w:val="40"/>
        </w:trPr>
        <w:tc>
          <w:tcPr>
            <w:tcW w:w="1461" w:type="dxa"/>
          </w:tcPr>
          <w:p w14:paraId="473CC6B3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</w:tcPr>
          <w:p w14:paraId="019F8E6F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501" w:type="dxa"/>
          </w:tcPr>
          <w:p w14:paraId="6127DDC9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501" w:type="dxa"/>
          </w:tcPr>
          <w:p w14:paraId="51746154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501" w:type="dxa"/>
          </w:tcPr>
          <w:p w14:paraId="78C6BBBD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502" w:type="dxa"/>
          </w:tcPr>
          <w:p w14:paraId="7B1D34E6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501" w:type="dxa"/>
          </w:tcPr>
          <w:p w14:paraId="2A83437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502" w:type="dxa"/>
          </w:tcPr>
          <w:p w14:paraId="08C09D21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502" w:type="dxa"/>
          </w:tcPr>
          <w:p w14:paraId="6058AD7D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502" w:type="dxa"/>
          </w:tcPr>
          <w:p w14:paraId="45047E95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628" w:type="dxa"/>
          </w:tcPr>
          <w:p w14:paraId="587902BA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628" w:type="dxa"/>
          </w:tcPr>
          <w:p w14:paraId="356A894A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628" w:type="dxa"/>
          </w:tcPr>
          <w:p w14:paraId="5321AF0D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628" w:type="dxa"/>
          </w:tcPr>
          <w:p w14:paraId="4E457763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628" w:type="dxa"/>
          </w:tcPr>
          <w:p w14:paraId="5A01FFDC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628" w:type="dxa"/>
          </w:tcPr>
          <w:p w14:paraId="19C16E2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628" w:type="dxa"/>
          </w:tcPr>
          <w:p w14:paraId="2CAC39E5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628" w:type="dxa"/>
          </w:tcPr>
          <w:p w14:paraId="6635CA99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628" w:type="dxa"/>
          </w:tcPr>
          <w:p w14:paraId="38AA4991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628" w:type="dxa"/>
          </w:tcPr>
          <w:p w14:paraId="77D50E6C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628" w:type="dxa"/>
          </w:tcPr>
          <w:p w14:paraId="439741C4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628" w:type="dxa"/>
          </w:tcPr>
          <w:p w14:paraId="1CC2D1D9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78F93CE8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3F0EA2" w:rsidRPr="00BB6444" w14:paraId="4FCBF589" w14:textId="77777777" w:rsidTr="005B742E">
        <w:trPr>
          <w:trHeight w:val="69"/>
        </w:trPr>
        <w:tc>
          <w:tcPr>
            <w:tcW w:w="1461" w:type="dxa"/>
          </w:tcPr>
          <w:p w14:paraId="53937689" w14:textId="77777777" w:rsidR="003F0EA2" w:rsidRPr="00A602A8" w:rsidRDefault="003F0EA2" w:rsidP="005B742E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ition and uses of art therapy(subtheme)</w:t>
            </w:r>
            <w:r w:rsidRPr="00A602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</w:tcPr>
          <w:p w14:paraId="5B373DE2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714DF851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573C26D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39AC2522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C19675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159D395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4BAE5B5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7AF2AEB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4B2545F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FFB255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0D5904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C0C6A2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3503D4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84B4C6C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BBF823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CF3F7B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672D8B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EF07E8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B33EF8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278844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47866A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5A06BEA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</w:tr>
      <w:tr w:rsidR="003F0EA2" w:rsidRPr="00BB6444" w14:paraId="4EC4204B" w14:textId="77777777" w:rsidTr="005B742E">
        <w:trPr>
          <w:trHeight w:val="75"/>
        </w:trPr>
        <w:tc>
          <w:tcPr>
            <w:tcW w:w="1461" w:type="dxa"/>
          </w:tcPr>
          <w:p w14:paraId="5E977ACF" w14:textId="77777777" w:rsidR="003F0EA2" w:rsidRPr="00A602A8" w:rsidRDefault="003F0EA2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ve art</w:t>
            </w:r>
          </w:p>
          <w:p w14:paraId="744F4292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</w:tcPr>
          <w:p w14:paraId="1FB9C00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34093A2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6108503E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16FB3A3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3EF4DB5F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5290965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0FE5593C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6C9D1867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61BE1DCE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558A416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3FADC0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9D82F25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5956B2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403D2A7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592C28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A3E0185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7CD3FE7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819730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35EEC4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B9A0DC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00F131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7D5C08A2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9</w:t>
            </w:r>
          </w:p>
        </w:tc>
      </w:tr>
      <w:tr w:rsidR="003F0EA2" w:rsidRPr="00BB6444" w14:paraId="7A66CF97" w14:textId="77777777" w:rsidTr="005B742E">
        <w:trPr>
          <w:trHeight w:val="75"/>
        </w:trPr>
        <w:tc>
          <w:tcPr>
            <w:tcW w:w="1461" w:type="dxa"/>
          </w:tcPr>
          <w:p w14:paraId="5517B762" w14:textId="77777777" w:rsidR="003F0EA2" w:rsidRPr="00A602A8" w:rsidRDefault="003F0EA2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oration</w:t>
            </w:r>
          </w:p>
          <w:p w14:paraId="09E31826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</w:tcPr>
          <w:p w14:paraId="682232B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03003FD8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3B9DFF2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3751A80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52A6E10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6713283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64FA0CE2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67CD2A91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44E6EF2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A720D1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46C848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2259EE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84D54D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9BD796E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44E82DF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A37BDF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77E60EC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6593B8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84DF5F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1E321F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19AAA8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658D579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</w:t>
            </w:r>
          </w:p>
        </w:tc>
      </w:tr>
      <w:tr w:rsidR="003F0EA2" w:rsidRPr="00BB6444" w14:paraId="1575A830" w14:textId="77777777" w:rsidTr="005B742E">
        <w:trPr>
          <w:trHeight w:val="112"/>
        </w:trPr>
        <w:tc>
          <w:tcPr>
            <w:tcW w:w="1461" w:type="dxa"/>
          </w:tcPr>
          <w:p w14:paraId="5536BE7A" w14:textId="77777777" w:rsidR="003F0EA2" w:rsidRPr="00A602A8" w:rsidRDefault="003F0EA2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expression</w:t>
            </w:r>
          </w:p>
          <w:p w14:paraId="30363A71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</w:tcPr>
          <w:p w14:paraId="2B6CDF0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0AB44764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41237DE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09A0DD36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7B530421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3AD269F0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3536F11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7CB84C1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75B0969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28DD45B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6187535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53555D67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CED088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C6C907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BEED6E8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4B76C9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BCE468E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375A408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132296B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0FC626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D57587D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7AEA9C28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7</w:t>
            </w:r>
          </w:p>
        </w:tc>
      </w:tr>
      <w:tr w:rsidR="003F0EA2" w:rsidRPr="00BB6444" w14:paraId="7BD308D8" w14:textId="77777777" w:rsidTr="005B742E">
        <w:trPr>
          <w:trHeight w:val="75"/>
        </w:trPr>
        <w:tc>
          <w:tcPr>
            <w:tcW w:w="1461" w:type="dxa"/>
          </w:tcPr>
          <w:p w14:paraId="5DC20470" w14:textId="77777777" w:rsidR="003F0EA2" w:rsidRPr="00A602A8" w:rsidRDefault="003F0EA2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ment</w:t>
            </w:r>
          </w:p>
          <w:p w14:paraId="77313611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</w:tcPr>
          <w:p w14:paraId="35F4344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74860BE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5583E979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40A09C4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6C990B8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465C979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6930F37E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5FA0EF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351D5D5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293C31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9B0A22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8486BC2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D5ACBE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F4DB31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2DB4B9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1EFFDCE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EE89DC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CF9C23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49DB48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4124012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D4DFC88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53DDB76F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</w:t>
            </w:r>
          </w:p>
        </w:tc>
      </w:tr>
      <w:tr w:rsidR="003F0EA2" w:rsidRPr="00BB6444" w14:paraId="4BEF9B1C" w14:textId="77777777" w:rsidTr="005B742E">
        <w:trPr>
          <w:trHeight w:val="69"/>
        </w:trPr>
        <w:tc>
          <w:tcPr>
            <w:tcW w:w="1461" w:type="dxa"/>
          </w:tcPr>
          <w:p w14:paraId="6A073968" w14:textId="77777777" w:rsidR="003F0EA2" w:rsidRPr="00A602A8" w:rsidRDefault="003F0EA2" w:rsidP="005B742E">
            <w:pPr>
              <w:rPr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 of treatment</w:t>
            </w:r>
          </w:p>
        </w:tc>
        <w:tc>
          <w:tcPr>
            <w:tcW w:w="576" w:type="dxa"/>
          </w:tcPr>
          <w:p w14:paraId="32323D33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4C628F0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7C155CD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5A97ED3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1741E8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2EC45985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3DAAFE6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63EFCE3A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01C7621D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90B9A3F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D294712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398426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3381A20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A4EF3A6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1E5FFB9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F901C91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6A4E802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7F654C8B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C367D0F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01689F5D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25B67074" w14:textId="77777777" w:rsidR="003F0EA2" w:rsidRPr="00A602A8" w:rsidRDefault="003F0EA2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6304D86C" w14:textId="77777777" w:rsidR="003F0EA2" w:rsidRPr="00A602A8" w:rsidRDefault="003F0EA2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3</w:t>
            </w:r>
          </w:p>
        </w:tc>
      </w:tr>
    </w:tbl>
    <w:p w14:paraId="373A05CE" w14:textId="6B6BD8CC" w:rsidR="003F0EA2" w:rsidRDefault="003F0EA2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112"/>
        <w:tblOverlap w:val="never"/>
        <w:tblW w:w="14164" w:type="dxa"/>
        <w:tblLook w:val="04A0" w:firstRow="1" w:lastRow="0" w:firstColumn="1" w:lastColumn="0" w:noHBand="0" w:noVBand="1"/>
      </w:tblPr>
      <w:tblGrid>
        <w:gridCol w:w="2163"/>
        <w:gridCol w:w="448"/>
        <w:gridCol w:w="473"/>
        <w:gridCol w:w="474"/>
        <w:gridCol w:w="474"/>
        <w:gridCol w:w="474"/>
        <w:gridCol w:w="473"/>
        <w:gridCol w:w="474"/>
        <w:gridCol w:w="474"/>
        <w:gridCol w:w="474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647"/>
      </w:tblGrid>
      <w:tr w:rsidR="00DA3D00" w:rsidRPr="00BB6444" w14:paraId="2FBB8E56" w14:textId="77777777" w:rsidTr="005B742E">
        <w:trPr>
          <w:trHeight w:val="22"/>
        </w:trPr>
        <w:tc>
          <w:tcPr>
            <w:tcW w:w="1987" w:type="dxa"/>
          </w:tcPr>
          <w:p w14:paraId="1D202348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8" w:type="dxa"/>
          </w:tcPr>
          <w:p w14:paraId="74F6402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480" w:type="dxa"/>
          </w:tcPr>
          <w:p w14:paraId="2608A89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481" w:type="dxa"/>
          </w:tcPr>
          <w:p w14:paraId="35392D3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481" w:type="dxa"/>
          </w:tcPr>
          <w:p w14:paraId="6D8911F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481" w:type="dxa"/>
          </w:tcPr>
          <w:p w14:paraId="3E8403C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480" w:type="dxa"/>
          </w:tcPr>
          <w:p w14:paraId="6991E6A5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481" w:type="dxa"/>
          </w:tcPr>
          <w:p w14:paraId="1D4A43B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481" w:type="dxa"/>
          </w:tcPr>
          <w:p w14:paraId="4514ECB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481" w:type="dxa"/>
          </w:tcPr>
          <w:p w14:paraId="4ECB1B60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603" w:type="dxa"/>
          </w:tcPr>
          <w:p w14:paraId="60E6105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603" w:type="dxa"/>
          </w:tcPr>
          <w:p w14:paraId="750E7522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603" w:type="dxa"/>
          </w:tcPr>
          <w:p w14:paraId="46B07FC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603" w:type="dxa"/>
          </w:tcPr>
          <w:p w14:paraId="7C22DAD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603" w:type="dxa"/>
          </w:tcPr>
          <w:p w14:paraId="603188D9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603" w:type="dxa"/>
          </w:tcPr>
          <w:p w14:paraId="675BCFA9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603" w:type="dxa"/>
          </w:tcPr>
          <w:p w14:paraId="483A76A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603" w:type="dxa"/>
          </w:tcPr>
          <w:p w14:paraId="05E628C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603" w:type="dxa"/>
          </w:tcPr>
          <w:p w14:paraId="69B8154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603" w:type="dxa"/>
          </w:tcPr>
          <w:p w14:paraId="5615A96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603" w:type="dxa"/>
          </w:tcPr>
          <w:p w14:paraId="18108F0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603" w:type="dxa"/>
          </w:tcPr>
          <w:p w14:paraId="4E4B419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381F9C4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DA3D00" w:rsidRPr="00BB6444" w14:paraId="23D21244" w14:textId="77777777" w:rsidTr="005B742E">
        <w:trPr>
          <w:trHeight w:val="39"/>
        </w:trPr>
        <w:tc>
          <w:tcPr>
            <w:tcW w:w="1987" w:type="dxa"/>
          </w:tcPr>
          <w:p w14:paraId="49504FB6" w14:textId="77777777" w:rsidR="00DA3D00" w:rsidRPr="00BB4AEF" w:rsidRDefault="00DA3D00" w:rsidP="005B74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4A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ining in the use of art therap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ubtheme)</w:t>
            </w:r>
          </w:p>
        </w:tc>
        <w:tc>
          <w:tcPr>
            <w:tcW w:w="448" w:type="dxa"/>
          </w:tcPr>
          <w:p w14:paraId="290EC41F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3686AC4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678C29E2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072FBA3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4D0888A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5B6F6E5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5CE9139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74A157B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6CAF6C8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20E3A84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8BA690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025D14B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7F0165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609585A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6335798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15837D9F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7076E6D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1C83D60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08B5818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36364B5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BF43C4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43B8CE6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</w:tr>
      <w:tr w:rsidR="00DA3D00" w:rsidRPr="00BB6444" w14:paraId="0CA4DDF7" w14:textId="77777777" w:rsidTr="005B742E">
        <w:trPr>
          <w:trHeight w:val="286"/>
        </w:trPr>
        <w:tc>
          <w:tcPr>
            <w:tcW w:w="1987" w:type="dxa"/>
          </w:tcPr>
          <w:p w14:paraId="4D1388EE" w14:textId="77777777" w:rsidR="00DA3D00" w:rsidRPr="00A602A8" w:rsidRDefault="00DA3D00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formal training</w:t>
            </w:r>
          </w:p>
          <w:p w14:paraId="0178DE38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8" w:type="dxa"/>
          </w:tcPr>
          <w:p w14:paraId="14F1AFF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0" w:type="dxa"/>
          </w:tcPr>
          <w:p w14:paraId="16F82AE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4992267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06DB475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254CA02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0" w:type="dxa"/>
          </w:tcPr>
          <w:p w14:paraId="07A815C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5658AD4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22FBDD1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335DE84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34A5416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42CB53E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0D5DA67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CC736B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618BA38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50DA56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378FF43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289946A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1B38A95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67C4862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795B7E6D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60E09E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239E580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4</w:t>
            </w:r>
          </w:p>
        </w:tc>
      </w:tr>
      <w:tr w:rsidR="00DA3D00" w:rsidRPr="00BB6444" w14:paraId="06954F0A" w14:textId="77777777" w:rsidTr="005B742E">
        <w:trPr>
          <w:trHeight w:val="42"/>
        </w:trPr>
        <w:tc>
          <w:tcPr>
            <w:tcW w:w="1987" w:type="dxa"/>
          </w:tcPr>
          <w:p w14:paraId="2BE40E25" w14:textId="77777777" w:rsidR="00DA3D00" w:rsidRPr="00A602A8" w:rsidRDefault="00DA3D00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dequate training</w:t>
            </w:r>
          </w:p>
          <w:p w14:paraId="66FF6ADE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8" w:type="dxa"/>
          </w:tcPr>
          <w:p w14:paraId="6FB3C72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5EEBEA59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1B8A47C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22EF6E6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566B8DE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7730D0D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26C942E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1217FCDF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3D4CBAE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3AAD2C2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0B64481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212DD47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763C078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77FAD33C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6C86A05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03C28AC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952549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68451C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D4294E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5E57A960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6409B5F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6395D83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7</w:t>
            </w:r>
          </w:p>
        </w:tc>
      </w:tr>
      <w:tr w:rsidR="00450E11" w:rsidRPr="00BB6444" w14:paraId="07934BF3" w14:textId="77777777" w:rsidTr="005B742E">
        <w:trPr>
          <w:trHeight w:val="800"/>
        </w:trPr>
        <w:tc>
          <w:tcPr>
            <w:tcW w:w="1987" w:type="dxa"/>
          </w:tcPr>
          <w:p w14:paraId="75EBA4AF" w14:textId="77777777" w:rsidR="00450E11" w:rsidRPr="003D7C70" w:rsidRDefault="00450E11" w:rsidP="005B74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8" w:type="dxa"/>
          </w:tcPr>
          <w:p w14:paraId="6C19B8DF" w14:textId="413BF6FF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</w:t>
            </w:r>
          </w:p>
        </w:tc>
        <w:tc>
          <w:tcPr>
            <w:tcW w:w="480" w:type="dxa"/>
          </w:tcPr>
          <w:p w14:paraId="31D6210C" w14:textId="1750D4E9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</w:t>
            </w:r>
          </w:p>
        </w:tc>
        <w:tc>
          <w:tcPr>
            <w:tcW w:w="481" w:type="dxa"/>
          </w:tcPr>
          <w:p w14:paraId="7EBEA1B2" w14:textId="3433CC4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3</w:t>
            </w:r>
          </w:p>
        </w:tc>
        <w:tc>
          <w:tcPr>
            <w:tcW w:w="481" w:type="dxa"/>
          </w:tcPr>
          <w:p w14:paraId="724E2FC8" w14:textId="5E34E581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4</w:t>
            </w:r>
          </w:p>
        </w:tc>
        <w:tc>
          <w:tcPr>
            <w:tcW w:w="481" w:type="dxa"/>
          </w:tcPr>
          <w:p w14:paraId="3C8C1141" w14:textId="1E28385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5</w:t>
            </w:r>
          </w:p>
        </w:tc>
        <w:tc>
          <w:tcPr>
            <w:tcW w:w="480" w:type="dxa"/>
          </w:tcPr>
          <w:p w14:paraId="647EBF5B" w14:textId="6C0D5C2E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6</w:t>
            </w:r>
          </w:p>
        </w:tc>
        <w:tc>
          <w:tcPr>
            <w:tcW w:w="481" w:type="dxa"/>
          </w:tcPr>
          <w:p w14:paraId="6D7FF09B" w14:textId="3821A701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7</w:t>
            </w:r>
          </w:p>
        </w:tc>
        <w:tc>
          <w:tcPr>
            <w:tcW w:w="481" w:type="dxa"/>
          </w:tcPr>
          <w:p w14:paraId="603E4F63" w14:textId="5E097824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8</w:t>
            </w:r>
          </w:p>
        </w:tc>
        <w:tc>
          <w:tcPr>
            <w:tcW w:w="481" w:type="dxa"/>
          </w:tcPr>
          <w:p w14:paraId="51786427" w14:textId="64E13206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9</w:t>
            </w:r>
          </w:p>
        </w:tc>
        <w:tc>
          <w:tcPr>
            <w:tcW w:w="603" w:type="dxa"/>
          </w:tcPr>
          <w:p w14:paraId="12A7082F" w14:textId="0AF0AEF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0</w:t>
            </w:r>
          </w:p>
        </w:tc>
        <w:tc>
          <w:tcPr>
            <w:tcW w:w="603" w:type="dxa"/>
          </w:tcPr>
          <w:p w14:paraId="2CF1A8A6" w14:textId="24A2873A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1</w:t>
            </w:r>
          </w:p>
        </w:tc>
        <w:tc>
          <w:tcPr>
            <w:tcW w:w="603" w:type="dxa"/>
          </w:tcPr>
          <w:p w14:paraId="4DDFBD46" w14:textId="2DF96670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2</w:t>
            </w:r>
          </w:p>
        </w:tc>
        <w:tc>
          <w:tcPr>
            <w:tcW w:w="603" w:type="dxa"/>
          </w:tcPr>
          <w:p w14:paraId="1B6CFF86" w14:textId="1D861FEF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3</w:t>
            </w:r>
          </w:p>
        </w:tc>
        <w:tc>
          <w:tcPr>
            <w:tcW w:w="603" w:type="dxa"/>
          </w:tcPr>
          <w:p w14:paraId="3F936A08" w14:textId="1F2832B1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4</w:t>
            </w:r>
          </w:p>
        </w:tc>
        <w:tc>
          <w:tcPr>
            <w:tcW w:w="603" w:type="dxa"/>
          </w:tcPr>
          <w:p w14:paraId="15579125" w14:textId="65A1B9BB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5</w:t>
            </w:r>
          </w:p>
        </w:tc>
        <w:tc>
          <w:tcPr>
            <w:tcW w:w="603" w:type="dxa"/>
          </w:tcPr>
          <w:p w14:paraId="5B6802EB" w14:textId="46CFB8D0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6</w:t>
            </w:r>
          </w:p>
        </w:tc>
        <w:tc>
          <w:tcPr>
            <w:tcW w:w="603" w:type="dxa"/>
          </w:tcPr>
          <w:p w14:paraId="4044E057" w14:textId="3112290D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7</w:t>
            </w:r>
          </w:p>
        </w:tc>
        <w:tc>
          <w:tcPr>
            <w:tcW w:w="603" w:type="dxa"/>
          </w:tcPr>
          <w:p w14:paraId="2D5F43D2" w14:textId="502E425C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8</w:t>
            </w:r>
          </w:p>
        </w:tc>
        <w:tc>
          <w:tcPr>
            <w:tcW w:w="603" w:type="dxa"/>
          </w:tcPr>
          <w:p w14:paraId="3AB99D71" w14:textId="19D269A2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9</w:t>
            </w:r>
          </w:p>
        </w:tc>
        <w:tc>
          <w:tcPr>
            <w:tcW w:w="603" w:type="dxa"/>
          </w:tcPr>
          <w:p w14:paraId="7DD9BCD5" w14:textId="68A6197D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0</w:t>
            </w:r>
          </w:p>
        </w:tc>
        <w:tc>
          <w:tcPr>
            <w:tcW w:w="603" w:type="dxa"/>
          </w:tcPr>
          <w:p w14:paraId="252E2DD8" w14:textId="2FF4AC43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77A171AF" w14:textId="77777777" w:rsidR="00450E11" w:rsidRPr="00A602A8" w:rsidRDefault="00450E11" w:rsidP="005B742E">
            <w:pPr>
              <w:rPr>
                <w:color w:val="000000" w:themeColor="text1"/>
              </w:rPr>
            </w:pPr>
          </w:p>
        </w:tc>
      </w:tr>
      <w:tr w:rsidR="00DA3D00" w:rsidRPr="00BB6444" w14:paraId="3D316F61" w14:textId="77777777" w:rsidTr="005B742E">
        <w:trPr>
          <w:trHeight w:val="800"/>
        </w:trPr>
        <w:tc>
          <w:tcPr>
            <w:tcW w:w="1987" w:type="dxa"/>
          </w:tcPr>
          <w:p w14:paraId="2905F2EC" w14:textId="496227EF" w:rsidR="00DA3D00" w:rsidRPr="003D7C70" w:rsidRDefault="00DA3D00" w:rsidP="005B742E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D7C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D </w:t>
            </w:r>
            <w:r w:rsidRPr="003D7C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rs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ubtheme)</w:t>
            </w:r>
          </w:p>
        </w:tc>
        <w:tc>
          <w:tcPr>
            <w:tcW w:w="448" w:type="dxa"/>
          </w:tcPr>
          <w:p w14:paraId="64451BBA" w14:textId="1926F811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4A45A029" w14:textId="7FC3E4A1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6C1E2CD1" w14:textId="5C248309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5CAA4BA7" w14:textId="3C81D711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0C253E15" w14:textId="0FD36978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0" w:type="dxa"/>
          </w:tcPr>
          <w:p w14:paraId="0BCB5B23" w14:textId="78B9ED59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13740756" w14:textId="08351D83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654A3BDE" w14:textId="7F5C04E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81" w:type="dxa"/>
          </w:tcPr>
          <w:p w14:paraId="6BE79461" w14:textId="0EA587EB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2E343A2F" w14:textId="2BE1C093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24A8FB1C" w14:textId="31A89826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01B63971" w14:textId="4DEA5415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6C6567A" w14:textId="4D0EDABD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1F06987" w14:textId="53ED2E1C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3F0D3D67" w14:textId="540160D8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79F97EB1" w14:textId="06FA865D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737E4A2D" w14:textId="7CE56256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EF0A68B" w14:textId="5BEBB75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013208A1" w14:textId="456201CC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7781ABB4" w14:textId="45AE28DA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03" w:type="dxa"/>
          </w:tcPr>
          <w:p w14:paraId="44A50078" w14:textId="56819E99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090FC627" w14:textId="20FAF47A" w:rsidR="00DA3D00" w:rsidRPr="00A602A8" w:rsidRDefault="00DA3D00" w:rsidP="005B742E">
            <w:pPr>
              <w:rPr>
                <w:color w:val="000000" w:themeColor="text1"/>
              </w:rPr>
            </w:pPr>
          </w:p>
        </w:tc>
      </w:tr>
      <w:tr w:rsidR="00450E11" w:rsidRPr="00BB6444" w14:paraId="15C75C90" w14:textId="77777777" w:rsidTr="005B742E">
        <w:trPr>
          <w:trHeight w:val="800"/>
        </w:trPr>
        <w:tc>
          <w:tcPr>
            <w:tcW w:w="1987" w:type="dxa"/>
          </w:tcPr>
          <w:p w14:paraId="41B2AE08" w14:textId="07075628" w:rsidR="00450E11" w:rsidRPr="00450E11" w:rsidRDefault="00450E11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E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rt therapy course</w:t>
            </w:r>
          </w:p>
        </w:tc>
        <w:tc>
          <w:tcPr>
            <w:tcW w:w="448" w:type="dxa"/>
          </w:tcPr>
          <w:p w14:paraId="7ECB4823" w14:textId="5B07E7AD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0" w:type="dxa"/>
          </w:tcPr>
          <w:p w14:paraId="579B61BF" w14:textId="594FC57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7F01C01D" w14:textId="64575C7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01340FAD" w14:textId="06833333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454A0C21" w14:textId="724FE991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0" w:type="dxa"/>
          </w:tcPr>
          <w:p w14:paraId="44C0353E" w14:textId="7EC048CC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1CC75601" w14:textId="31B5B452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263B2CF8" w14:textId="22D36B28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81" w:type="dxa"/>
          </w:tcPr>
          <w:p w14:paraId="4739004F" w14:textId="23C2AE4E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70CDA4D9" w14:textId="7EA5B8D4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1C3A03FB" w14:textId="36B09CB2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78B7846E" w14:textId="30781FEC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33605E68" w14:textId="0B6D709D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13128BBC" w14:textId="0085DC4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49875781" w14:textId="2A604DD6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6834D025" w14:textId="4B96CD81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4D2204F1" w14:textId="7356AD22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2D2461CD" w14:textId="5F3CDCA6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67C8BD8D" w14:textId="3CE9AA57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1B1CC063" w14:textId="6B38A3DE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03" w:type="dxa"/>
          </w:tcPr>
          <w:p w14:paraId="390D5A9A" w14:textId="76F37ACC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5059881B" w14:textId="1F3FD284" w:rsidR="00450E11" w:rsidRPr="00A602A8" w:rsidRDefault="00450E11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</w:tbl>
    <w:p w14:paraId="2368F209" w14:textId="4EB68CE3" w:rsidR="00DA3D00" w:rsidRDefault="00DA3D00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7CAF0" w14:textId="77777777" w:rsidR="00DA3D00" w:rsidRDefault="00DA3D00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82D99E" w14:textId="30921F4E" w:rsidR="00DA3D00" w:rsidRDefault="00DA3D00" w:rsidP="00DA3D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3D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USE OF ART THERAPY</w:t>
      </w:r>
    </w:p>
    <w:tbl>
      <w:tblPr>
        <w:tblStyle w:val="TableGrid1"/>
        <w:tblpPr w:leftFromText="180" w:rightFromText="180" w:vertAnchor="text" w:horzAnchor="margin" w:tblpXSpec="center" w:tblpY="772"/>
        <w:tblOverlap w:val="never"/>
        <w:tblW w:w="14258" w:type="dxa"/>
        <w:tblLook w:val="04A0" w:firstRow="1" w:lastRow="0" w:firstColumn="1" w:lastColumn="0" w:noHBand="0" w:noVBand="1"/>
      </w:tblPr>
      <w:tblGrid>
        <w:gridCol w:w="2710"/>
        <w:gridCol w:w="452"/>
        <w:gridCol w:w="454"/>
        <w:gridCol w:w="454"/>
        <w:gridCol w:w="454"/>
        <w:gridCol w:w="454"/>
        <w:gridCol w:w="454"/>
        <w:gridCol w:w="454"/>
        <w:gridCol w:w="454"/>
        <w:gridCol w:w="454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648"/>
      </w:tblGrid>
      <w:tr w:rsidR="00DA3D00" w:rsidRPr="00BB6444" w14:paraId="25F6DD61" w14:textId="77777777" w:rsidTr="005B742E">
        <w:trPr>
          <w:trHeight w:val="30"/>
        </w:trPr>
        <w:tc>
          <w:tcPr>
            <w:tcW w:w="1564" w:type="dxa"/>
          </w:tcPr>
          <w:p w14:paraId="4FA7E8A6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90" w:type="dxa"/>
          </w:tcPr>
          <w:p w14:paraId="7794F5D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501" w:type="dxa"/>
          </w:tcPr>
          <w:p w14:paraId="28A8AC5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501" w:type="dxa"/>
          </w:tcPr>
          <w:p w14:paraId="69E7B70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501" w:type="dxa"/>
          </w:tcPr>
          <w:p w14:paraId="79648CCF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502" w:type="dxa"/>
          </w:tcPr>
          <w:p w14:paraId="217ACD2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501" w:type="dxa"/>
          </w:tcPr>
          <w:p w14:paraId="7F1DE11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502" w:type="dxa"/>
          </w:tcPr>
          <w:p w14:paraId="3850C32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502" w:type="dxa"/>
          </w:tcPr>
          <w:p w14:paraId="0D5AEDC2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502" w:type="dxa"/>
          </w:tcPr>
          <w:p w14:paraId="745FEF5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628" w:type="dxa"/>
          </w:tcPr>
          <w:p w14:paraId="1F6E8BF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628" w:type="dxa"/>
          </w:tcPr>
          <w:p w14:paraId="6EFD549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628" w:type="dxa"/>
          </w:tcPr>
          <w:p w14:paraId="07A2B2A5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628" w:type="dxa"/>
          </w:tcPr>
          <w:p w14:paraId="07AC279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628" w:type="dxa"/>
          </w:tcPr>
          <w:p w14:paraId="7278199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628" w:type="dxa"/>
          </w:tcPr>
          <w:p w14:paraId="047B474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628" w:type="dxa"/>
          </w:tcPr>
          <w:p w14:paraId="0869F49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628" w:type="dxa"/>
          </w:tcPr>
          <w:p w14:paraId="63D811A0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628" w:type="dxa"/>
          </w:tcPr>
          <w:p w14:paraId="732914B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628" w:type="dxa"/>
          </w:tcPr>
          <w:p w14:paraId="0A0DB34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628" w:type="dxa"/>
          </w:tcPr>
          <w:p w14:paraId="4AA2DD1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628" w:type="dxa"/>
          </w:tcPr>
          <w:p w14:paraId="6508ADB2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56" w:type="dxa"/>
          </w:tcPr>
          <w:p w14:paraId="18FC668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DA3D00" w:rsidRPr="00BB6444" w14:paraId="061EB4A6" w14:textId="77777777" w:rsidTr="005B742E">
        <w:trPr>
          <w:trHeight w:val="55"/>
        </w:trPr>
        <w:tc>
          <w:tcPr>
            <w:tcW w:w="1564" w:type="dxa"/>
          </w:tcPr>
          <w:p w14:paraId="0A97A7E3" w14:textId="77777777" w:rsidR="00DA3D00" w:rsidRPr="00A602A8" w:rsidRDefault="00DA3D00" w:rsidP="005B74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ms of art therap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used by clinical psychologists(subtheme)</w:t>
            </w:r>
          </w:p>
        </w:tc>
        <w:tc>
          <w:tcPr>
            <w:tcW w:w="490" w:type="dxa"/>
          </w:tcPr>
          <w:p w14:paraId="7710542D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487A42B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155DACB7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45B79A3C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2FA4BAA7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5D995DC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5FAE7AB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43A6DB3B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73353FF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CE40F9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4380A6C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4F4ABE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9736827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B6F729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D8BDD3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9B1DF57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37D2098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FC3B8A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28F1B1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70ED49D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EFF58A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56" w:type="dxa"/>
          </w:tcPr>
          <w:p w14:paraId="24F92C2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</w:tr>
      <w:tr w:rsidR="00DA3D00" w:rsidRPr="00BB6444" w14:paraId="339FB24C" w14:textId="77777777" w:rsidTr="00DA3D00">
        <w:trPr>
          <w:trHeight w:val="743"/>
        </w:trPr>
        <w:tc>
          <w:tcPr>
            <w:tcW w:w="1564" w:type="dxa"/>
          </w:tcPr>
          <w:p w14:paraId="630502CB" w14:textId="77777777" w:rsidR="00DA3D00" w:rsidRPr="00A602A8" w:rsidRDefault="00DA3D00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d a form of art therapy</w:t>
            </w:r>
          </w:p>
          <w:p w14:paraId="52491251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90" w:type="dxa"/>
          </w:tcPr>
          <w:p w14:paraId="58508ED5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2584605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626FBC3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7394A46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2874117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1" w:type="dxa"/>
          </w:tcPr>
          <w:p w14:paraId="07CF848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3F1B4D7D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5787B3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4A1BDFC5" w14:textId="77777777" w:rsidR="00DA3D00" w:rsidRPr="00A602A8" w:rsidRDefault="00DA3D00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2A646CE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9B26F5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7D66813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078440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0D64545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72C063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EF63A0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71CF4A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CE1DFB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0513D4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7A8FB7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68C35420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56" w:type="dxa"/>
          </w:tcPr>
          <w:p w14:paraId="287F384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</w:p>
        </w:tc>
      </w:tr>
      <w:tr w:rsidR="00DA3D00" w:rsidRPr="00BB6444" w14:paraId="0913F01A" w14:textId="77777777" w:rsidTr="005B742E">
        <w:trPr>
          <w:trHeight w:val="59"/>
        </w:trPr>
        <w:tc>
          <w:tcPr>
            <w:tcW w:w="1564" w:type="dxa"/>
          </w:tcPr>
          <w:p w14:paraId="1087DCA9" w14:textId="77777777" w:rsidR="00DA3D00" w:rsidRPr="00A602A8" w:rsidRDefault="00DA3D00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used a form of art therapy</w:t>
            </w:r>
          </w:p>
        </w:tc>
        <w:tc>
          <w:tcPr>
            <w:tcW w:w="490" w:type="dxa"/>
          </w:tcPr>
          <w:p w14:paraId="47290B12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0C9A9CE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22827BA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02CE637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42CA0BF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1" w:type="dxa"/>
          </w:tcPr>
          <w:p w14:paraId="5C38FC3C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113178EB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02" w:type="dxa"/>
          </w:tcPr>
          <w:p w14:paraId="31F8912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02" w:type="dxa"/>
          </w:tcPr>
          <w:p w14:paraId="27E597C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2DFD7F5F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710C289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7A7D205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D4E5F2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32A63CC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2E75982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28" w:type="dxa"/>
          </w:tcPr>
          <w:p w14:paraId="705BA49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06C59E6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659B632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1AAF768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5862F52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28" w:type="dxa"/>
          </w:tcPr>
          <w:p w14:paraId="6762D5E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56" w:type="dxa"/>
          </w:tcPr>
          <w:p w14:paraId="55B4830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6</w:t>
            </w:r>
          </w:p>
        </w:tc>
      </w:tr>
    </w:tbl>
    <w:p w14:paraId="2C5F15BE" w14:textId="77777777" w:rsidR="00DA3D00" w:rsidRDefault="00DA3D00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8C9332" w14:textId="77777777" w:rsidR="003F0EA2" w:rsidRPr="003F0EA2" w:rsidRDefault="003F0EA2" w:rsidP="003F0E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38057" w14:textId="1F40BED3" w:rsidR="00246D92" w:rsidRDefault="00246D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94E1A" w14:textId="77777777" w:rsidR="00DA3D00" w:rsidRPr="00BB4AEF" w:rsidRDefault="00DA3D00" w:rsidP="00DA3D0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1"/>
        <w:tblpPr w:leftFromText="180" w:rightFromText="180" w:vertAnchor="text" w:horzAnchor="margin" w:tblpXSpec="center" w:tblpY="-239"/>
        <w:tblOverlap w:val="never"/>
        <w:tblW w:w="14069" w:type="dxa"/>
        <w:tblLook w:val="04A0" w:firstRow="1" w:lastRow="0" w:firstColumn="1" w:lastColumn="0" w:noHBand="0" w:noVBand="1"/>
      </w:tblPr>
      <w:tblGrid>
        <w:gridCol w:w="2696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647"/>
      </w:tblGrid>
      <w:tr w:rsidR="00DA3D00" w:rsidRPr="00BB6444" w14:paraId="1600E518" w14:textId="77777777" w:rsidTr="005B742E">
        <w:trPr>
          <w:trHeight w:val="22"/>
        </w:trPr>
        <w:tc>
          <w:tcPr>
            <w:tcW w:w="2676" w:type="dxa"/>
          </w:tcPr>
          <w:p w14:paraId="784E1AF7" w14:textId="77777777" w:rsidR="00DA3D00" w:rsidRPr="00A602A8" w:rsidRDefault="00DA3D00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dxa"/>
          </w:tcPr>
          <w:p w14:paraId="676D610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447" w:type="dxa"/>
          </w:tcPr>
          <w:p w14:paraId="6A30279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447" w:type="dxa"/>
          </w:tcPr>
          <w:p w14:paraId="546B310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447" w:type="dxa"/>
          </w:tcPr>
          <w:p w14:paraId="2F44D8B3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447" w:type="dxa"/>
          </w:tcPr>
          <w:p w14:paraId="7F3A07D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447" w:type="dxa"/>
          </w:tcPr>
          <w:p w14:paraId="704CBC5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448" w:type="dxa"/>
          </w:tcPr>
          <w:p w14:paraId="4AE35191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448" w:type="dxa"/>
          </w:tcPr>
          <w:p w14:paraId="0DBD056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448" w:type="dxa"/>
          </w:tcPr>
          <w:p w14:paraId="27856FE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560" w:type="dxa"/>
          </w:tcPr>
          <w:p w14:paraId="4522B3D4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560" w:type="dxa"/>
          </w:tcPr>
          <w:p w14:paraId="5F59ADB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560" w:type="dxa"/>
          </w:tcPr>
          <w:p w14:paraId="0E6A66A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560" w:type="dxa"/>
          </w:tcPr>
          <w:p w14:paraId="22F0E35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560" w:type="dxa"/>
          </w:tcPr>
          <w:p w14:paraId="0E4E762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560" w:type="dxa"/>
          </w:tcPr>
          <w:p w14:paraId="7318293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560" w:type="dxa"/>
          </w:tcPr>
          <w:p w14:paraId="00F2C5E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560" w:type="dxa"/>
          </w:tcPr>
          <w:p w14:paraId="7C9FFAE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560" w:type="dxa"/>
          </w:tcPr>
          <w:p w14:paraId="206A2A2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560" w:type="dxa"/>
          </w:tcPr>
          <w:p w14:paraId="23E0915C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560" w:type="dxa"/>
          </w:tcPr>
          <w:p w14:paraId="793532D0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560" w:type="dxa"/>
          </w:tcPr>
          <w:p w14:paraId="08EB3ED7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43D6798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DA3D00" w:rsidRPr="00BB6444" w14:paraId="575B62E4" w14:textId="77777777" w:rsidTr="005B742E">
        <w:trPr>
          <w:trHeight w:val="39"/>
        </w:trPr>
        <w:tc>
          <w:tcPr>
            <w:tcW w:w="2676" w:type="dxa"/>
          </w:tcPr>
          <w:p w14:paraId="3B619446" w14:textId="77777777" w:rsidR="00DA3D00" w:rsidRPr="00DA3D00" w:rsidRDefault="00DA3D00" w:rsidP="005B74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3D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ived Effectiveness(subtheme)</w:t>
            </w:r>
          </w:p>
        </w:tc>
        <w:tc>
          <w:tcPr>
            <w:tcW w:w="447" w:type="dxa"/>
          </w:tcPr>
          <w:p w14:paraId="29821101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7DD3297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28EA3C0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3D0DC02B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5392137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260211B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8" w:type="dxa"/>
          </w:tcPr>
          <w:p w14:paraId="386DECD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8" w:type="dxa"/>
          </w:tcPr>
          <w:p w14:paraId="6C232A9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8" w:type="dxa"/>
          </w:tcPr>
          <w:p w14:paraId="1C262885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7EED3062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6C66170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238EA2C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3207F63A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767DD68D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549CC400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1D1819A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409DEE5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05CD806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37C3F8D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742E088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2509F444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09ECAAA6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</w:tr>
      <w:tr w:rsidR="00DA3D00" w:rsidRPr="00BB6444" w14:paraId="198B6964" w14:textId="77777777" w:rsidTr="005B742E">
        <w:trPr>
          <w:trHeight w:val="286"/>
        </w:trPr>
        <w:tc>
          <w:tcPr>
            <w:tcW w:w="2676" w:type="dxa"/>
          </w:tcPr>
          <w:p w14:paraId="67EDB4B2" w14:textId="77777777" w:rsidR="00DA3D00" w:rsidRPr="00A602A8" w:rsidRDefault="00DA3D00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iveness of art therapy</w:t>
            </w:r>
          </w:p>
        </w:tc>
        <w:tc>
          <w:tcPr>
            <w:tcW w:w="447" w:type="dxa"/>
          </w:tcPr>
          <w:p w14:paraId="2539F1C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47" w:type="dxa"/>
          </w:tcPr>
          <w:p w14:paraId="3AFCFBFE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165C088E" w14:textId="77777777" w:rsidR="00DA3D00" w:rsidRPr="00A602A8" w:rsidRDefault="00DA3D00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47" w:type="dxa"/>
          </w:tcPr>
          <w:p w14:paraId="63C0FBC9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7" w:type="dxa"/>
          </w:tcPr>
          <w:p w14:paraId="7D8843CE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47" w:type="dxa"/>
          </w:tcPr>
          <w:p w14:paraId="6F9E245A" w14:textId="77777777" w:rsidR="00DA3D00" w:rsidRPr="00A602A8" w:rsidRDefault="00DA3D00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448" w:type="dxa"/>
          </w:tcPr>
          <w:p w14:paraId="20E58DE7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448" w:type="dxa"/>
          </w:tcPr>
          <w:p w14:paraId="21819E7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48" w:type="dxa"/>
          </w:tcPr>
          <w:p w14:paraId="04A973B5" w14:textId="77777777" w:rsidR="00DA3D00" w:rsidRPr="00A602A8" w:rsidRDefault="00DA3D00" w:rsidP="005B742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73C8A1DF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72F6CDE9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0146650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049F4B83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6E20A55F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75752F78" w14:textId="77777777" w:rsidR="00DA3D00" w:rsidRPr="00A602A8" w:rsidRDefault="00DA3D00" w:rsidP="005B742E">
            <w:pPr>
              <w:rPr>
                <w:color w:val="000000" w:themeColor="text1"/>
              </w:rPr>
            </w:pPr>
          </w:p>
        </w:tc>
        <w:tc>
          <w:tcPr>
            <w:tcW w:w="560" w:type="dxa"/>
          </w:tcPr>
          <w:p w14:paraId="2BAAF639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58B4A446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250EFAC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4AB78CF8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7EA7D66A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60" w:type="dxa"/>
          </w:tcPr>
          <w:p w14:paraId="07D995E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41594A7D" w14:textId="77777777" w:rsidR="00DA3D00" w:rsidRPr="00A602A8" w:rsidRDefault="00DA3D00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</w:p>
        </w:tc>
      </w:tr>
    </w:tbl>
    <w:p w14:paraId="68152A32" w14:textId="77777777" w:rsidR="00DA3D00" w:rsidRDefault="00DA3D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E2010" w14:textId="7AD21B2D" w:rsidR="00DA3D00" w:rsidRDefault="00DA3D00" w:rsidP="00DA3D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3D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ABLERS IN USING ART THERAPY</w:t>
      </w:r>
    </w:p>
    <w:tbl>
      <w:tblPr>
        <w:tblStyle w:val="TableGrid1"/>
        <w:tblpPr w:leftFromText="180" w:rightFromText="180" w:vertAnchor="text" w:horzAnchor="margin" w:tblpXSpec="center" w:tblpY="309"/>
        <w:tblOverlap w:val="never"/>
        <w:tblW w:w="14069" w:type="dxa"/>
        <w:tblLook w:val="04A0" w:firstRow="1" w:lastRow="0" w:firstColumn="1" w:lastColumn="0" w:noHBand="0" w:noVBand="1"/>
      </w:tblPr>
      <w:tblGrid>
        <w:gridCol w:w="2164"/>
        <w:gridCol w:w="498"/>
        <w:gridCol w:w="467"/>
        <w:gridCol w:w="467"/>
        <w:gridCol w:w="467"/>
        <w:gridCol w:w="468"/>
        <w:gridCol w:w="467"/>
        <w:gridCol w:w="468"/>
        <w:gridCol w:w="468"/>
        <w:gridCol w:w="468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647"/>
      </w:tblGrid>
      <w:tr w:rsidR="00DE1AED" w:rsidRPr="00BB6444" w14:paraId="39ABCD61" w14:textId="77777777" w:rsidTr="00DE1AED">
        <w:trPr>
          <w:trHeight w:val="22"/>
        </w:trPr>
        <w:tc>
          <w:tcPr>
            <w:tcW w:w="2164" w:type="dxa"/>
          </w:tcPr>
          <w:p w14:paraId="43DF7FEC" w14:textId="77777777" w:rsidR="00DE1AED" w:rsidRPr="00A602A8" w:rsidRDefault="00DE1AED" w:rsidP="00DE1AED">
            <w:pPr>
              <w:rPr>
                <w:color w:val="000000" w:themeColor="text1"/>
                <w:sz w:val="24"/>
                <w:szCs w:val="24"/>
              </w:rPr>
            </w:pPr>
            <w:bookmarkStart w:id="3" w:name="_Hlk121522704"/>
          </w:p>
        </w:tc>
        <w:tc>
          <w:tcPr>
            <w:tcW w:w="498" w:type="dxa"/>
          </w:tcPr>
          <w:p w14:paraId="703B68A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467" w:type="dxa"/>
          </w:tcPr>
          <w:p w14:paraId="322AF2C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467" w:type="dxa"/>
          </w:tcPr>
          <w:p w14:paraId="34AFF4E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467" w:type="dxa"/>
          </w:tcPr>
          <w:p w14:paraId="5D527E55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468" w:type="dxa"/>
          </w:tcPr>
          <w:p w14:paraId="40C562D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467" w:type="dxa"/>
          </w:tcPr>
          <w:p w14:paraId="6F6E85E9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468" w:type="dxa"/>
          </w:tcPr>
          <w:p w14:paraId="7E141C60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468" w:type="dxa"/>
          </w:tcPr>
          <w:p w14:paraId="64917BE5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468" w:type="dxa"/>
          </w:tcPr>
          <w:p w14:paraId="3C4AE51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585" w:type="dxa"/>
          </w:tcPr>
          <w:p w14:paraId="2044A371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585" w:type="dxa"/>
          </w:tcPr>
          <w:p w14:paraId="043EDCF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585" w:type="dxa"/>
          </w:tcPr>
          <w:p w14:paraId="7AB01BC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585" w:type="dxa"/>
          </w:tcPr>
          <w:p w14:paraId="512609D7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585" w:type="dxa"/>
          </w:tcPr>
          <w:p w14:paraId="3B545CA4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585" w:type="dxa"/>
          </w:tcPr>
          <w:p w14:paraId="2E72C9C2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585" w:type="dxa"/>
          </w:tcPr>
          <w:p w14:paraId="04B2EA9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585" w:type="dxa"/>
          </w:tcPr>
          <w:p w14:paraId="5EDDCDBC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585" w:type="dxa"/>
          </w:tcPr>
          <w:p w14:paraId="7E2A984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585" w:type="dxa"/>
          </w:tcPr>
          <w:p w14:paraId="432207E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585" w:type="dxa"/>
          </w:tcPr>
          <w:p w14:paraId="0B9731C5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585" w:type="dxa"/>
          </w:tcPr>
          <w:p w14:paraId="425D132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07B4AF0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DE1AED" w:rsidRPr="00BB6444" w14:paraId="1C49D58A" w14:textId="77777777" w:rsidTr="00DE1AED">
        <w:trPr>
          <w:trHeight w:val="39"/>
        </w:trPr>
        <w:tc>
          <w:tcPr>
            <w:tcW w:w="2164" w:type="dxa"/>
          </w:tcPr>
          <w:p w14:paraId="0EF2C54D" w14:textId="77777777" w:rsidR="00DE1AED" w:rsidRPr="00A602A8" w:rsidRDefault="00DE1AED" w:rsidP="00DE1AED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A602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ilitators of art therap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ubtheme)</w:t>
            </w:r>
          </w:p>
        </w:tc>
        <w:tc>
          <w:tcPr>
            <w:tcW w:w="498" w:type="dxa"/>
          </w:tcPr>
          <w:p w14:paraId="1287E441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024C5DD2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46B7EA5A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18A646D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DF906F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158D0F8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5F9A0AD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39F58B6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031B2034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2AF1573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1D6BD36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625A8B2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DC5739A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AF0CAF6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2A72E6A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2AC5379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80B474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3BAB5CE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CDD6419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455D8C3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C69AE33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1D4C89A9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</w:tr>
      <w:tr w:rsidR="00DE1AED" w:rsidRPr="00BB6444" w14:paraId="06FA68F9" w14:textId="77777777" w:rsidTr="00DE1AED">
        <w:trPr>
          <w:trHeight w:val="286"/>
        </w:trPr>
        <w:tc>
          <w:tcPr>
            <w:tcW w:w="2164" w:type="dxa"/>
          </w:tcPr>
          <w:p w14:paraId="5791CB00" w14:textId="77777777" w:rsidR="00DE1AED" w:rsidRPr="00A602A8" w:rsidRDefault="00DE1AED" w:rsidP="00DE1A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of practitioners</w:t>
            </w:r>
          </w:p>
        </w:tc>
        <w:tc>
          <w:tcPr>
            <w:tcW w:w="498" w:type="dxa"/>
          </w:tcPr>
          <w:p w14:paraId="0F259DD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3125D91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1406FF5C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6B7F2D62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08FCF4F4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6B4DDAE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24D4AF55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0E5725D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4052D03E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440BA407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DA081A7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619AA6B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4FB1D3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09C932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1C74181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42893A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3B56AC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1CF11F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FF1F6B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093BD1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4EC96AE0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2015FF9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21</w:t>
            </w:r>
          </w:p>
        </w:tc>
      </w:tr>
      <w:tr w:rsidR="00DE1AED" w:rsidRPr="00BB6444" w14:paraId="340D1F1F" w14:textId="77777777" w:rsidTr="00DE1AED">
        <w:trPr>
          <w:trHeight w:val="347"/>
        </w:trPr>
        <w:tc>
          <w:tcPr>
            <w:tcW w:w="2164" w:type="dxa"/>
          </w:tcPr>
          <w:p w14:paraId="4F99BF45" w14:textId="77777777" w:rsidR="00DE1AED" w:rsidRPr="00A602A8" w:rsidRDefault="00DE1AED" w:rsidP="00DE1A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earch </w:t>
            </w:r>
          </w:p>
        </w:tc>
        <w:tc>
          <w:tcPr>
            <w:tcW w:w="498" w:type="dxa"/>
          </w:tcPr>
          <w:p w14:paraId="584B975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66FA3701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281CFD01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7B22C875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00711A15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0E02488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08A660E2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71DF6F4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23BD6062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3276073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8ABF53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47EC20B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8AFFA7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228E6AD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62631D9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25311BF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7DCA3E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688B4C0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58B0FCE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42EA147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91F459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2FBE569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2</w:t>
            </w:r>
          </w:p>
        </w:tc>
      </w:tr>
      <w:tr w:rsidR="00DE1AED" w:rsidRPr="00BB6444" w14:paraId="59EA9B46" w14:textId="77777777" w:rsidTr="00DE1AED">
        <w:trPr>
          <w:trHeight w:val="428"/>
        </w:trPr>
        <w:tc>
          <w:tcPr>
            <w:tcW w:w="2164" w:type="dxa"/>
          </w:tcPr>
          <w:p w14:paraId="766FC58B" w14:textId="77777777" w:rsidR="00DE1AED" w:rsidRPr="00A602A8" w:rsidRDefault="00DE1AED" w:rsidP="00DE1A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498" w:type="dxa"/>
          </w:tcPr>
          <w:p w14:paraId="38FA6B2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79EE2C41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4124BF6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39D0EF0C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1F6F8484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143B77A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486AD268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4516C03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14D8CF0E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C8C141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4EBA58E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F3ADAF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6FEF90F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499665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1BF8E9C2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72C8780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257130A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18242CC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1D494F9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080537E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760FBC3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54B5B4EC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3</w:t>
            </w:r>
          </w:p>
        </w:tc>
      </w:tr>
      <w:tr w:rsidR="00DE1AED" w:rsidRPr="00BB6444" w14:paraId="30AFCE35" w14:textId="77777777" w:rsidTr="00DE1AED">
        <w:trPr>
          <w:trHeight w:val="677"/>
        </w:trPr>
        <w:tc>
          <w:tcPr>
            <w:tcW w:w="2164" w:type="dxa"/>
          </w:tcPr>
          <w:p w14:paraId="1853A898" w14:textId="77777777" w:rsidR="00DE1AED" w:rsidRPr="00A602A8" w:rsidRDefault="00DE1AED" w:rsidP="00DE1A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sion of resources</w:t>
            </w:r>
          </w:p>
        </w:tc>
        <w:tc>
          <w:tcPr>
            <w:tcW w:w="498" w:type="dxa"/>
          </w:tcPr>
          <w:p w14:paraId="5C7792B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7244DCA8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56D2193C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551EE48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1D3288DB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36B903AA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72CE5CE2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71CE38EB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0F6A8217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40D636F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10AC39D9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A33E6D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742C8C7D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C16A04D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B10A4C8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88E5B69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8557AF3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625A91C5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7971612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A3692C6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AA96E6C" w14:textId="77777777" w:rsidR="00DE1AED" w:rsidRPr="00A602A8" w:rsidRDefault="00DE1AED" w:rsidP="00DE1AED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00FE23CB" w14:textId="77777777" w:rsidR="00DE1AED" w:rsidRPr="00A602A8" w:rsidRDefault="00DE1AED" w:rsidP="00DE1AED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1</w:t>
            </w:r>
          </w:p>
        </w:tc>
      </w:tr>
      <w:bookmarkEnd w:id="3"/>
    </w:tbl>
    <w:p w14:paraId="69698588" w14:textId="103499BC" w:rsidR="00DA3D00" w:rsidRDefault="00DA3D00" w:rsidP="00DA3D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7854CB" w14:textId="6313F0A9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0F047956" w14:textId="39AF87F9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1E0029FC" w14:textId="075769D0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3F830C0E" w14:textId="21725778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3A925D07" w14:textId="1C07A57E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6C64A558" w14:textId="6C280140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55C4DDD3" w14:textId="7C7EBEF1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257014D8" w14:textId="623FF7D9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4B142B0E" w14:textId="5FC48F27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12B4A78F" w14:textId="107CFAD5" w:rsidR="00450E11" w:rsidRPr="00450E11" w:rsidRDefault="00450E11" w:rsidP="00DA3D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0E11">
        <w:rPr>
          <w:rFonts w:ascii="Times New Roman" w:hAnsi="Times New Roman" w:cs="Times New Roman"/>
          <w:b/>
          <w:bCs/>
          <w:sz w:val="24"/>
          <w:szCs w:val="24"/>
        </w:rPr>
        <w:t>BARRIERS IN USING ART THERAPY</w:t>
      </w:r>
    </w:p>
    <w:p w14:paraId="2F54A5BA" w14:textId="77777777" w:rsidR="00450E11" w:rsidRDefault="00450E11" w:rsidP="00DA3D00">
      <w:pPr>
        <w:rPr>
          <w:rFonts w:ascii="Times New Roman" w:hAnsi="Times New Roman" w:cs="Times New Roman"/>
          <w:sz w:val="24"/>
          <w:szCs w:val="24"/>
        </w:rPr>
      </w:pPr>
    </w:p>
    <w:p w14:paraId="441BA029" w14:textId="25AF780D" w:rsidR="00DE1AED" w:rsidRPr="00450E11" w:rsidRDefault="00DE1AED" w:rsidP="00DE1A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-719"/>
        <w:tblOverlap w:val="never"/>
        <w:tblW w:w="14069" w:type="dxa"/>
        <w:tblLook w:val="04A0" w:firstRow="1" w:lastRow="0" w:firstColumn="1" w:lastColumn="0" w:noHBand="0" w:noVBand="1"/>
      </w:tblPr>
      <w:tblGrid>
        <w:gridCol w:w="2164"/>
        <w:gridCol w:w="498"/>
        <w:gridCol w:w="467"/>
        <w:gridCol w:w="467"/>
        <w:gridCol w:w="467"/>
        <w:gridCol w:w="468"/>
        <w:gridCol w:w="467"/>
        <w:gridCol w:w="468"/>
        <w:gridCol w:w="468"/>
        <w:gridCol w:w="468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647"/>
      </w:tblGrid>
      <w:tr w:rsidR="00DE1AED" w:rsidRPr="00BB6444" w14:paraId="5DB984F6" w14:textId="77777777" w:rsidTr="005B742E">
        <w:trPr>
          <w:trHeight w:val="22"/>
        </w:trPr>
        <w:tc>
          <w:tcPr>
            <w:tcW w:w="2164" w:type="dxa"/>
          </w:tcPr>
          <w:p w14:paraId="5C07168B" w14:textId="77777777" w:rsidR="00DE1AED" w:rsidRPr="00A602A8" w:rsidRDefault="00DE1AED" w:rsidP="005B742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</w:tcPr>
          <w:p w14:paraId="16F8AA1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</w:t>
            </w:r>
          </w:p>
        </w:tc>
        <w:tc>
          <w:tcPr>
            <w:tcW w:w="467" w:type="dxa"/>
          </w:tcPr>
          <w:p w14:paraId="5CA1F4CB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</w:t>
            </w:r>
          </w:p>
        </w:tc>
        <w:tc>
          <w:tcPr>
            <w:tcW w:w="467" w:type="dxa"/>
          </w:tcPr>
          <w:p w14:paraId="4C38F1AD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3</w:t>
            </w:r>
          </w:p>
        </w:tc>
        <w:tc>
          <w:tcPr>
            <w:tcW w:w="467" w:type="dxa"/>
          </w:tcPr>
          <w:p w14:paraId="3F9C6332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4</w:t>
            </w:r>
          </w:p>
        </w:tc>
        <w:tc>
          <w:tcPr>
            <w:tcW w:w="468" w:type="dxa"/>
          </w:tcPr>
          <w:p w14:paraId="6D965DD6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5</w:t>
            </w:r>
          </w:p>
        </w:tc>
        <w:tc>
          <w:tcPr>
            <w:tcW w:w="467" w:type="dxa"/>
          </w:tcPr>
          <w:p w14:paraId="3C9AD16E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6</w:t>
            </w:r>
          </w:p>
        </w:tc>
        <w:tc>
          <w:tcPr>
            <w:tcW w:w="468" w:type="dxa"/>
          </w:tcPr>
          <w:p w14:paraId="1A613803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7</w:t>
            </w:r>
          </w:p>
        </w:tc>
        <w:tc>
          <w:tcPr>
            <w:tcW w:w="468" w:type="dxa"/>
          </w:tcPr>
          <w:p w14:paraId="1EAE96C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8</w:t>
            </w:r>
          </w:p>
        </w:tc>
        <w:tc>
          <w:tcPr>
            <w:tcW w:w="468" w:type="dxa"/>
          </w:tcPr>
          <w:p w14:paraId="2ADAC894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9</w:t>
            </w:r>
          </w:p>
        </w:tc>
        <w:tc>
          <w:tcPr>
            <w:tcW w:w="585" w:type="dxa"/>
          </w:tcPr>
          <w:p w14:paraId="264D9468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0</w:t>
            </w:r>
          </w:p>
        </w:tc>
        <w:tc>
          <w:tcPr>
            <w:tcW w:w="585" w:type="dxa"/>
          </w:tcPr>
          <w:p w14:paraId="09432DEE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1</w:t>
            </w:r>
          </w:p>
        </w:tc>
        <w:tc>
          <w:tcPr>
            <w:tcW w:w="585" w:type="dxa"/>
          </w:tcPr>
          <w:p w14:paraId="7145B642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2</w:t>
            </w:r>
          </w:p>
        </w:tc>
        <w:tc>
          <w:tcPr>
            <w:tcW w:w="585" w:type="dxa"/>
          </w:tcPr>
          <w:p w14:paraId="1A6E080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3</w:t>
            </w:r>
          </w:p>
        </w:tc>
        <w:tc>
          <w:tcPr>
            <w:tcW w:w="585" w:type="dxa"/>
          </w:tcPr>
          <w:p w14:paraId="0A36A66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4</w:t>
            </w:r>
          </w:p>
        </w:tc>
        <w:tc>
          <w:tcPr>
            <w:tcW w:w="585" w:type="dxa"/>
          </w:tcPr>
          <w:p w14:paraId="6D995C5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5</w:t>
            </w:r>
          </w:p>
        </w:tc>
        <w:tc>
          <w:tcPr>
            <w:tcW w:w="585" w:type="dxa"/>
          </w:tcPr>
          <w:p w14:paraId="2F78103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6</w:t>
            </w:r>
          </w:p>
        </w:tc>
        <w:tc>
          <w:tcPr>
            <w:tcW w:w="585" w:type="dxa"/>
          </w:tcPr>
          <w:p w14:paraId="2C12875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7</w:t>
            </w:r>
          </w:p>
        </w:tc>
        <w:tc>
          <w:tcPr>
            <w:tcW w:w="585" w:type="dxa"/>
          </w:tcPr>
          <w:p w14:paraId="5DDDDB88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8</w:t>
            </w:r>
          </w:p>
        </w:tc>
        <w:tc>
          <w:tcPr>
            <w:tcW w:w="585" w:type="dxa"/>
          </w:tcPr>
          <w:p w14:paraId="233BD796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19</w:t>
            </w:r>
          </w:p>
        </w:tc>
        <w:tc>
          <w:tcPr>
            <w:tcW w:w="585" w:type="dxa"/>
          </w:tcPr>
          <w:p w14:paraId="49CA4D8A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0</w:t>
            </w:r>
          </w:p>
        </w:tc>
        <w:tc>
          <w:tcPr>
            <w:tcW w:w="585" w:type="dxa"/>
          </w:tcPr>
          <w:p w14:paraId="710D7BE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R21</w:t>
            </w:r>
          </w:p>
        </w:tc>
        <w:tc>
          <w:tcPr>
            <w:tcW w:w="647" w:type="dxa"/>
          </w:tcPr>
          <w:p w14:paraId="2D562AED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SUM</w:t>
            </w:r>
          </w:p>
        </w:tc>
      </w:tr>
      <w:tr w:rsidR="00DE1AED" w:rsidRPr="00BB6444" w14:paraId="59723592" w14:textId="77777777" w:rsidTr="005B742E">
        <w:trPr>
          <w:trHeight w:val="39"/>
        </w:trPr>
        <w:tc>
          <w:tcPr>
            <w:tcW w:w="2164" w:type="dxa"/>
          </w:tcPr>
          <w:p w14:paraId="312EBA6B" w14:textId="77777777" w:rsidR="00DE1AED" w:rsidRPr="00A602A8" w:rsidRDefault="00DE1AED" w:rsidP="005B742E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ndrances in the use of art therap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ubtheme)</w:t>
            </w:r>
          </w:p>
        </w:tc>
        <w:tc>
          <w:tcPr>
            <w:tcW w:w="498" w:type="dxa"/>
          </w:tcPr>
          <w:p w14:paraId="68B267A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1F40124B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780A94CB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48FB2FE0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67686F3A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2C7FEF8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431486E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05890220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742338C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646ECA3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9F0ECD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ABC2809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F58D93A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E927ED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51969E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B00B4A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51F86E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586CE50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FA5CC11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692B5CB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554EBEA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75EB2833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</w:tr>
      <w:tr w:rsidR="00DE1AED" w:rsidRPr="00BB6444" w14:paraId="177AF43E" w14:textId="77777777" w:rsidTr="005B742E">
        <w:trPr>
          <w:trHeight w:val="557"/>
        </w:trPr>
        <w:tc>
          <w:tcPr>
            <w:tcW w:w="2164" w:type="dxa"/>
          </w:tcPr>
          <w:p w14:paraId="0D7E046C" w14:textId="77777777" w:rsidR="00DE1AED" w:rsidRPr="00A602A8" w:rsidRDefault="00DE1AED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knowledge and training,</w:t>
            </w:r>
          </w:p>
        </w:tc>
        <w:tc>
          <w:tcPr>
            <w:tcW w:w="498" w:type="dxa"/>
          </w:tcPr>
          <w:p w14:paraId="367C69AB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5DEE9511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24D9A61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4CC66074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716F2BA3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50EA02D3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C7B472C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606639C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4CC261A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8282006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16616B69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2625DD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2B6812F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E86A28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7E1595DE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1D23566B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6FB7089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BD1216E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0FC68FC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6E542DDD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E705878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26FEC93D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9</w:t>
            </w:r>
          </w:p>
        </w:tc>
      </w:tr>
      <w:tr w:rsidR="00DE1AED" w:rsidRPr="00BB6444" w14:paraId="1679C026" w14:textId="77777777" w:rsidTr="005B742E">
        <w:trPr>
          <w:trHeight w:val="42"/>
        </w:trPr>
        <w:tc>
          <w:tcPr>
            <w:tcW w:w="2164" w:type="dxa"/>
          </w:tcPr>
          <w:p w14:paraId="62F8A226" w14:textId="77777777" w:rsidR="00DE1AED" w:rsidRPr="00A602A8" w:rsidRDefault="00DE1AED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nsive</w:t>
            </w:r>
          </w:p>
          <w:p w14:paraId="77716B69" w14:textId="77777777" w:rsidR="00DE1AED" w:rsidRPr="00A602A8" w:rsidRDefault="00DE1AED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</w:tcPr>
          <w:p w14:paraId="553292A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1031061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43C31F4E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2F94DEB6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7D30AAC1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4F13A89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4038B50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5A84A7A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2E2085AA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0B495F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AEACC7A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CB31553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D45E30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D2431A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091BBE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1E20D11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81C2CF4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BF5561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DF3CAA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CB33C6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320B7B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2935F80C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5</w:t>
            </w:r>
          </w:p>
        </w:tc>
      </w:tr>
      <w:tr w:rsidR="00DE1AED" w:rsidRPr="00BB6444" w14:paraId="6E306024" w14:textId="77777777" w:rsidTr="005B742E">
        <w:trPr>
          <w:trHeight w:val="42"/>
        </w:trPr>
        <w:tc>
          <w:tcPr>
            <w:tcW w:w="2164" w:type="dxa"/>
          </w:tcPr>
          <w:p w14:paraId="57CD38D6" w14:textId="77777777" w:rsidR="00DE1AED" w:rsidRPr="00A602A8" w:rsidRDefault="00DE1AED" w:rsidP="005B742E">
            <w:pPr>
              <w:rPr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skills and resources</w:t>
            </w:r>
          </w:p>
        </w:tc>
        <w:tc>
          <w:tcPr>
            <w:tcW w:w="498" w:type="dxa"/>
          </w:tcPr>
          <w:p w14:paraId="770A4B1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60EEEFDE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4974FB14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27D10988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1967630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2E4EB4F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1C826FFC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530EC5C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78C5413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26405D1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240022A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3C9FB390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5B87EE4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21E8DA0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D01194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E33B7B9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11C02A9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A9EC7A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385F90EA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4547431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9E59A47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647" w:type="dxa"/>
          </w:tcPr>
          <w:p w14:paraId="585C7639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10</w:t>
            </w:r>
          </w:p>
        </w:tc>
      </w:tr>
      <w:tr w:rsidR="00DE1AED" w:rsidRPr="00BB6444" w14:paraId="38163ACE" w14:textId="77777777" w:rsidTr="005B742E">
        <w:trPr>
          <w:trHeight w:val="42"/>
        </w:trPr>
        <w:tc>
          <w:tcPr>
            <w:tcW w:w="2164" w:type="dxa"/>
          </w:tcPr>
          <w:p w14:paraId="50E53372" w14:textId="77777777" w:rsidR="00DE1AED" w:rsidRPr="00A602A8" w:rsidRDefault="00DE1AED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me consuming </w:t>
            </w:r>
          </w:p>
        </w:tc>
        <w:tc>
          <w:tcPr>
            <w:tcW w:w="498" w:type="dxa"/>
          </w:tcPr>
          <w:p w14:paraId="03F38BB0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3142884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6073AFA3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5125ECD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6FC9C4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1404EA6D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1BA210C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36A1FBF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8" w:type="dxa"/>
          </w:tcPr>
          <w:p w14:paraId="0950B57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84F1A61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DB3EE4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AC8068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6B078B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B13B30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DC74C49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1C6706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4D2D7D8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7AF2454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05118076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0B79EF75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FE4250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4E6C9ED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2</w:t>
            </w:r>
          </w:p>
        </w:tc>
      </w:tr>
      <w:tr w:rsidR="00DE1AED" w:rsidRPr="00BB6444" w14:paraId="2B496600" w14:textId="77777777" w:rsidTr="005B742E">
        <w:trPr>
          <w:trHeight w:val="42"/>
        </w:trPr>
        <w:tc>
          <w:tcPr>
            <w:tcW w:w="2164" w:type="dxa"/>
          </w:tcPr>
          <w:p w14:paraId="47DABA1E" w14:textId="77777777" w:rsidR="00DE1AED" w:rsidRPr="00A602A8" w:rsidRDefault="00DE1AED" w:rsidP="005B74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appreciation</w:t>
            </w:r>
          </w:p>
        </w:tc>
        <w:tc>
          <w:tcPr>
            <w:tcW w:w="498" w:type="dxa"/>
          </w:tcPr>
          <w:p w14:paraId="2D22DD1A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467" w:type="dxa"/>
          </w:tcPr>
          <w:p w14:paraId="2D88FDDF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7B801C2A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7CC5746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3E0EE0FE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7" w:type="dxa"/>
          </w:tcPr>
          <w:p w14:paraId="5BDA40D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5EF59C3E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0F77DC34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468" w:type="dxa"/>
          </w:tcPr>
          <w:p w14:paraId="04477D0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4594299E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00D7574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F5FC1EC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179F7253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AF189BB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F3DB1E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7CDE1AF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6FBD7D46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537BD6E5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x</w:t>
            </w:r>
          </w:p>
        </w:tc>
        <w:tc>
          <w:tcPr>
            <w:tcW w:w="585" w:type="dxa"/>
          </w:tcPr>
          <w:p w14:paraId="50F001C2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2803EE7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585" w:type="dxa"/>
          </w:tcPr>
          <w:p w14:paraId="2CF9EC13" w14:textId="77777777" w:rsidR="00DE1AED" w:rsidRPr="00A602A8" w:rsidRDefault="00DE1AED" w:rsidP="005B742E">
            <w:pPr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0AE26BAC" w14:textId="77777777" w:rsidR="00DE1AED" w:rsidRPr="00A602A8" w:rsidRDefault="00DE1AED" w:rsidP="005B742E">
            <w:pPr>
              <w:rPr>
                <w:color w:val="000000" w:themeColor="text1"/>
              </w:rPr>
            </w:pPr>
            <w:r w:rsidRPr="00A602A8">
              <w:rPr>
                <w:color w:val="000000" w:themeColor="text1"/>
              </w:rPr>
              <w:t>3</w:t>
            </w:r>
          </w:p>
        </w:tc>
      </w:tr>
    </w:tbl>
    <w:p w14:paraId="4ADCBF74" w14:textId="77777777" w:rsidR="00DE1AED" w:rsidRPr="00DE1AED" w:rsidRDefault="00DE1AED" w:rsidP="00DE1A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BC2C3" w14:textId="77777777" w:rsidR="00DE1AED" w:rsidRPr="00DE1AED" w:rsidRDefault="00DE1AED" w:rsidP="00DA3D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E1AED" w:rsidRPr="00DE1AED" w:rsidSect="00CA1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07"/>
    <w:rsid w:val="00152FE7"/>
    <w:rsid w:val="00246D92"/>
    <w:rsid w:val="003D21DA"/>
    <w:rsid w:val="003F0EA2"/>
    <w:rsid w:val="00450E11"/>
    <w:rsid w:val="00463CA8"/>
    <w:rsid w:val="004B157F"/>
    <w:rsid w:val="00604136"/>
    <w:rsid w:val="00912272"/>
    <w:rsid w:val="00B8672D"/>
    <w:rsid w:val="00CA1307"/>
    <w:rsid w:val="00DA3D00"/>
    <w:rsid w:val="00DE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91A51"/>
  <w15:chartTrackingRefBased/>
  <w15:docId w15:val="{FD1692F0-0E33-43DD-A1D1-BE0998D1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07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F0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0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3E25443-007B-4D46-9B98-3005DA108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2-12-10T06:58:00Z</dcterms:created>
  <dcterms:modified xsi:type="dcterms:W3CDTF">2024-04-0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1f803e-55d2-3285-a383-17bccdc4a82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